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094" w:rsidRPr="00172094" w:rsidRDefault="00172094" w:rsidP="00DA0CA1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lang w:val="en-US"/>
        </w:rPr>
      </w:pPr>
      <w:r w:rsidRPr="00172094">
        <w:rPr>
          <w:rFonts w:ascii="Times New Roman" w:hAnsi="Times New Roman" w:cs="Times New Roman"/>
          <w:b/>
          <w:bCs/>
          <w:lang w:val="en-US"/>
        </w:rPr>
        <w:t>S1 Table. Symptoms of ADHD, personality and symptoms of depression of the total sample and ADHD groups</w:t>
      </w:r>
      <w:r w:rsidR="00DA0CA1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elraster"/>
        <w:tblW w:w="13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1382"/>
        <w:gridCol w:w="1382"/>
        <w:gridCol w:w="1382"/>
        <w:gridCol w:w="1383"/>
        <w:gridCol w:w="1701"/>
        <w:gridCol w:w="850"/>
        <w:gridCol w:w="796"/>
      </w:tblGrid>
      <w:tr w:rsidR="00DA0CA1" w:rsidRPr="0020390E" w:rsidTr="008D6EDE">
        <w:trPr>
          <w:trHeight w:val="164"/>
        </w:trPr>
        <w:tc>
          <w:tcPr>
            <w:tcW w:w="3828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D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ult-only ADHD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threshold ADHD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ADHD</w:t>
            </w:r>
          </w:p>
        </w:tc>
        <w:tc>
          <w:tcPr>
            <w:tcW w:w="3347" w:type="dxa"/>
            <w:gridSpan w:val="3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oup differences</w:t>
            </w:r>
          </w:p>
        </w:tc>
      </w:tr>
      <w:tr w:rsidR="00DA0CA1" w:rsidRPr="0020390E" w:rsidTr="008D6EDE">
        <w:trPr>
          <w:trHeight w:val="164"/>
        </w:trPr>
        <w:tc>
          <w:tcPr>
            <w:tcW w:w="3828" w:type="dxa"/>
            <w:vMerge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Merge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Merge/>
            <w:vAlign w:val="bottom"/>
          </w:tcPr>
          <w:p w:rsidR="00DA0CA1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Merge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vMerge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</w:p>
        </w:tc>
      </w:tr>
      <w:tr w:rsidR="00DA0CA1" w:rsidRPr="0020390E" w:rsidTr="00C13B54">
        <w:trPr>
          <w:trHeight w:val="125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DA0CA1" w:rsidRPr="00DA0CA1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urrent symptoms of ADHD 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8.6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5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A0CA1" w:rsidRPr="0064391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643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643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376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2</w:t>
            </w:r>
          </w:p>
        </w:tc>
      </w:tr>
      <w:tr w:rsidR="00DA0CA1" w:rsidRPr="0020390E" w:rsidTr="00A51BFF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5 ADHD classific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1" w:type="dxa"/>
            <w:vAlign w:val="bottom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bottom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5E4CA9">
        <w:trPr>
          <w:trHeight w:val="141"/>
        </w:trPr>
        <w:tc>
          <w:tcPr>
            <w:tcW w:w="3828" w:type="dxa"/>
            <w:vAlign w:val="center"/>
          </w:tcPr>
          <w:p w:rsidR="00DA0CA1" w:rsidRPr="00DA0CA1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trospective symptoms of ADHD 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11.7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10.0)</w:t>
            </w:r>
          </w:p>
        </w:tc>
        <w:tc>
          <w:tcPr>
            <w:tcW w:w="1701" w:type="dxa"/>
            <w:vAlign w:val="bottom"/>
          </w:tcPr>
          <w:p w:rsidR="00DA0CA1" w:rsidRPr="0064391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643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643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108.1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6</w:t>
            </w:r>
          </w:p>
        </w:tc>
      </w:tr>
      <w:tr w:rsidR="00DA0CA1" w:rsidRPr="0020390E" w:rsidTr="00741AD8">
        <w:trPr>
          <w:trHeight w:val="141"/>
        </w:trPr>
        <w:tc>
          <w:tcPr>
            <w:tcW w:w="3828" w:type="dxa"/>
            <w:vAlign w:val="center"/>
          </w:tcPr>
          <w:p w:rsidR="00DA0CA1" w:rsidRPr="00C6770B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5 ADHD classific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701" w:type="dxa"/>
            <w:vAlign w:val="bottom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bottom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0D2906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uroticism 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7.6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(6.4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31.7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DA0CA1" w:rsidRPr="0020390E" w:rsidTr="00981E5C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≤ 1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5D5578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igh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≥ 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6F28EB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raversion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 (6.1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 (7.2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 (7.3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 (7.4)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 (5.6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2.3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</w:p>
        </w:tc>
      </w:tr>
      <w:tr w:rsidR="00DA0CA1" w:rsidRPr="0020390E" w:rsidTr="00CD0A45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≤ 1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814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0E2400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igh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≥ 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655FDD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enness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 (5.8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 (6.9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5.0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6.2)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5.8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0.3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7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</w:tr>
      <w:tr w:rsidR="00DA0CA1" w:rsidRPr="0020390E" w:rsidTr="000810C1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≤ 1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5D70D2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igh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≥ 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83" w:type="dxa"/>
            <w:vAlign w:val="bottom"/>
          </w:tcPr>
          <w:p w:rsidR="00DA0CA1" w:rsidRPr="0020390E" w:rsidRDefault="00814F87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8358DD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reeableness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 (5.2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5.1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16.4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  <w:tr w:rsidR="00DA0CA1" w:rsidRPr="0020390E" w:rsidTr="008221EA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≤ 1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83" w:type="dxa"/>
            <w:vAlign w:val="bottom"/>
          </w:tcPr>
          <w:p w:rsidR="00DA0CA1" w:rsidRPr="0020390E" w:rsidRDefault="006140C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371480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igh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≥ 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83" w:type="dxa"/>
            <w:vAlign w:val="bottom"/>
          </w:tcPr>
          <w:p w:rsidR="00DA0CA1" w:rsidRPr="0020390E" w:rsidRDefault="006140C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807F08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cientiousness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5.5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 (6.0)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 (5.2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21.5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</w:tr>
      <w:tr w:rsidR="00DA0CA1" w:rsidRPr="0020390E" w:rsidTr="002A0195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≤ 1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14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383" w:type="dxa"/>
            <w:vAlign w:val="bottom"/>
          </w:tcPr>
          <w:p w:rsidR="00DA0CA1" w:rsidRPr="0020390E" w:rsidRDefault="006140C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8F7C32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igh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% 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ne ≥ 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83" w:type="dxa"/>
            <w:vAlign w:val="bottom"/>
          </w:tcPr>
          <w:p w:rsidR="00DA0CA1" w:rsidRPr="0020390E" w:rsidRDefault="006140CF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A8123E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ymptoms of depression </w:t>
            </w:r>
            <w:r w:rsidRPr="00DA0C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6.4)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)</w:t>
            </w:r>
            <w:proofErr w:type="spellStart"/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14F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</w:t>
            </w: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)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4.2)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(</w:t>
            </w:r>
            <w:proofErr w:type="gramEnd"/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) = 45.7</w:t>
            </w: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796" w:type="dxa"/>
            <w:vAlign w:val="center"/>
          </w:tcPr>
          <w:p w:rsidR="00DA0CA1" w:rsidRPr="005B26AB" w:rsidRDefault="00DA0CA1" w:rsidP="009319EF">
            <w:pPr>
              <w:contextualSpacing/>
              <w:jc w:val="center"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2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</w:t>
            </w:r>
          </w:p>
        </w:tc>
      </w:tr>
      <w:tr w:rsidR="00DA0CA1" w:rsidRPr="0020390E" w:rsidTr="007E23F5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o minimal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0 – 13) 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C1231C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14 – 19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  <w:r w:rsidR="00614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E915C8">
        <w:trPr>
          <w:trHeight w:val="125"/>
        </w:trPr>
        <w:tc>
          <w:tcPr>
            <w:tcW w:w="3828" w:type="dxa"/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20 – 28)</w:t>
            </w:r>
          </w:p>
        </w:tc>
        <w:tc>
          <w:tcPr>
            <w:tcW w:w="1275" w:type="dxa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82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83" w:type="dxa"/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140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0CA1" w:rsidRPr="0020390E" w:rsidTr="006E258D">
        <w:trPr>
          <w:trHeight w:val="12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DA0CA1" w:rsidRPr="0020390E" w:rsidRDefault="00DA0CA1" w:rsidP="00DA0CA1">
            <w:pPr>
              <w:contextualSpacing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(</w:t>
            </w:r>
            <w:r w:rsidRPr="002039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</w:t>
            </w: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29 – 6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:rsidR="00DA0CA1" w:rsidRPr="0020390E" w:rsidRDefault="00DA0CA1" w:rsidP="009319EF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DA0CA1" w:rsidRPr="0020390E" w:rsidRDefault="00DA0CA1" w:rsidP="009319EF">
            <w:pPr>
              <w:contextualSpacing/>
              <w:outlineLvl w:val="0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:rsidR="00172094" w:rsidRDefault="00172094" w:rsidP="00172094">
      <w:pPr>
        <w:ind w:right="-28"/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 w:rsidRPr="0020390E">
        <w:rPr>
          <w:rFonts w:ascii="Times New Roman" w:hAnsi="Times New Roman" w:cs="Times New Roman"/>
          <w:i/>
          <w:sz w:val="18"/>
          <w:szCs w:val="22"/>
          <w:lang w:val="en-US"/>
        </w:rPr>
        <w:t>Note.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ADHD = Attention Deficit Hyperactivity Disorder</w:t>
      </w:r>
      <w:r>
        <w:rPr>
          <w:rFonts w:ascii="Times New Roman" w:hAnsi="Times New Roman" w:cs="Times New Roman"/>
          <w:sz w:val="18"/>
          <w:szCs w:val="22"/>
          <w:lang w:val="en-US"/>
        </w:rPr>
        <w:t xml:space="preserve">; DSM-5 = </w:t>
      </w:r>
      <w:r w:rsidRPr="00C6630E">
        <w:rPr>
          <w:rFonts w:ascii="Times New Roman" w:hAnsi="Times New Roman" w:cs="Times New Roman"/>
          <w:sz w:val="18"/>
          <w:szCs w:val="22"/>
          <w:lang w:val="en-US"/>
        </w:rPr>
        <w:t>Diagnostic and Statistical Manual of Mental Disorders, Fifth Edition</w:t>
      </w:r>
      <w:r>
        <w:rPr>
          <w:rFonts w:ascii="Times New Roman" w:hAnsi="Times New Roman" w:cs="Times New Roman"/>
          <w:sz w:val="18"/>
          <w:szCs w:val="22"/>
          <w:lang w:val="en-US"/>
        </w:rPr>
        <w:t xml:space="preserve">. </w:t>
      </w:r>
    </w:p>
    <w:p w:rsidR="00172094" w:rsidRDefault="00172094" w:rsidP="00172094">
      <w:pPr>
        <w:ind w:right="-28"/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Symptoms of ADHD are measured with the Attention Deficit Hyperactivity Disorder rating scale (ARS). Neuroticism, </w:t>
      </w:r>
      <w:r>
        <w:rPr>
          <w:rFonts w:ascii="Times New Roman" w:hAnsi="Times New Roman" w:cs="Times New Roman"/>
          <w:sz w:val="18"/>
          <w:szCs w:val="22"/>
          <w:lang w:val="en-US"/>
        </w:rPr>
        <w:t>e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xtraversion, </w:t>
      </w:r>
      <w:r>
        <w:rPr>
          <w:rFonts w:ascii="Times New Roman" w:hAnsi="Times New Roman" w:cs="Times New Roman"/>
          <w:sz w:val="18"/>
          <w:szCs w:val="22"/>
          <w:lang w:val="en-US"/>
        </w:rPr>
        <w:t>o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penness, </w:t>
      </w:r>
      <w:r>
        <w:rPr>
          <w:rFonts w:ascii="Times New Roman" w:hAnsi="Times New Roman" w:cs="Times New Roman"/>
          <w:sz w:val="18"/>
          <w:szCs w:val="22"/>
          <w:lang w:val="en-US"/>
        </w:rPr>
        <w:t>a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greeableness and </w:t>
      </w:r>
      <w:r>
        <w:rPr>
          <w:rFonts w:ascii="Times New Roman" w:hAnsi="Times New Roman" w:cs="Times New Roman"/>
          <w:sz w:val="18"/>
          <w:szCs w:val="22"/>
          <w:lang w:val="en-US"/>
        </w:rPr>
        <w:t>c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onscientiousness are measured with the Neuroticism-Extraversion-Openness Five Factor Inventory (NEO-FFI). Symptoms of depression are measured with the Beck Depression Inventory II (BDI-II-NL).</w:t>
      </w:r>
    </w:p>
    <w:p w:rsidR="00172094" w:rsidRPr="0020390E" w:rsidRDefault="00172094" w:rsidP="00172094">
      <w:pPr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1</w:t>
      </w:r>
      <w:r w:rsidRPr="0020390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 xml:space="preserve"> 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DSM-5 ADHD classification in adulthood when </w:t>
      </w:r>
      <w:r w:rsidRPr="0020390E">
        <w:rPr>
          <w:rFonts w:ascii="Times New Roman" w:hAnsi="Times New Roman" w:cs="Times New Roman"/>
          <w:b/>
          <w:bCs/>
          <w:sz w:val="18"/>
          <w:szCs w:val="22"/>
          <w:lang w:val="en-US"/>
        </w:rPr>
        <w:t>≥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5 symptoms of inattention and/or </w:t>
      </w:r>
      <w:r w:rsidRPr="0020390E">
        <w:rPr>
          <w:rFonts w:ascii="Times New Roman" w:hAnsi="Times New Roman" w:cs="Times New Roman"/>
          <w:b/>
          <w:bCs/>
          <w:sz w:val="18"/>
          <w:szCs w:val="22"/>
          <w:lang w:val="en-US"/>
        </w:rPr>
        <w:t>≥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5 symptoms of hyperactivity and impulsivity were classified as </w:t>
      </w:r>
      <w:r>
        <w:rPr>
          <w:rFonts w:ascii="Times New Roman" w:hAnsi="Times New Roman" w:cs="Times New Roman"/>
          <w:sz w:val="18"/>
          <w:szCs w:val="22"/>
          <w:lang w:val="en-US"/>
        </w:rPr>
        <w:t xml:space="preserve">being 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present in the last six months. </w:t>
      </w:r>
    </w:p>
    <w:p w:rsidR="00172094" w:rsidRPr="0020390E" w:rsidRDefault="00172094" w:rsidP="00172094">
      <w:pPr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2</w:t>
      </w:r>
      <w:r w:rsidRPr="0020390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 xml:space="preserve"> 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DSM-5 ADHD classification in childhood when </w:t>
      </w:r>
      <w:r w:rsidRPr="0020390E">
        <w:rPr>
          <w:rFonts w:ascii="Times New Roman" w:hAnsi="Times New Roman" w:cs="Times New Roman"/>
          <w:b/>
          <w:bCs/>
          <w:sz w:val="18"/>
          <w:szCs w:val="22"/>
          <w:lang w:val="en-US"/>
        </w:rPr>
        <w:t>≥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6 symptoms of inattention and/or </w:t>
      </w:r>
      <w:r w:rsidRPr="0020390E">
        <w:rPr>
          <w:rFonts w:ascii="Times New Roman" w:hAnsi="Times New Roman" w:cs="Times New Roman"/>
          <w:b/>
          <w:bCs/>
          <w:sz w:val="18"/>
          <w:szCs w:val="22"/>
          <w:lang w:val="en-US"/>
        </w:rPr>
        <w:t>≥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6 symptoms of hyperactivity and impulsivity were classified as </w:t>
      </w:r>
      <w:r>
        <w:rPr>
          <w:rFonts w:ascii="Times New Roman" w:hAnsi="Times New Roman" w:cs="Times New Roman"/>
          <w:sz w:val="18"/>
          <w:szCs w:val="22"/>
          <w:lang w:val="en-US"/>
        </w:rPr>
        <w:t xml:space="preserve">being 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present when 0 – 12 years old.</w:t>
      </w:r>
    </w:p>
    <w:p w:rsidR="00802440" w:rsidRPr="00172094" w:rsidRDefault="00172094" w:rsidP="00172094">
      <w:pPr>
        <w:contextualSpacing/>
        <w:outlineLvl w:val="0"/>
        <w:rPr>
          <w:rFonts w:ascii="Times New Roman" w:hAnsi="Times New Roman" w:cs="Times New Roman"/>
          <w:sz w:val="18"/>
          <w:szCs w:val="22"/>
          <w:lang w:val="en-US"/>
        </w:rPr>
      </w:pPr>
      <w:r w:rsidRPr="0020390E">
        <w:rPr>
          <w:rFonts w:ascii="Times New Roman" w:hAnsi="Times New Roman" w:cs="Times New Roman"/>
          <w:i/>
          <w:sz w:val="18"/>
          <w:szCs w:val="22"/>
          <w:lang w:val="en-US"/>
        </w:rPr>
        <w:t>* 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&lt; .05.</w:t>
      </w:r>
      <w:r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Post-hoc Bonferroni significant group differences:</w:t>
      </w:r>
      <w:r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 xml:space="preserve"> </w:t>
      </w:r>
      <w:r w:rsidRPr="0020390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a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2"/>
          <w:lang w:val="en-US"/>
        </w:rPr>
        <w:t>versus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2"/>
          <w:lang w:val="en-US"/>
        </w:rPr>
        <w:t>No ADH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grou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, </w:t>
      </w:r>
      <w:r w:rsidRPr="0020390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b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2"/>
          <w:lang w:val="en-US"/>
        </w:rPr>
        <w:t>versus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2"/>
          <w:lang w:val="en-US"/>
        </w:rPr>
        <w:t>Subthreshold ADH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grou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and </w:t>
      </w:r>
      <w:r w:rsidRPr="0020390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c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2"/>
          <w:lang w:val="en-US"/>
        </w:rPr>
        <w:t>versus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22"/>
          <w:lang w:val="en-US"/>
        </w:rPr>
        <w:t>Adult-only ADH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group</w:t>
      </w:r>
      <w:r w:rsidRPr="0020390E">
        <w:rPr>
          <w:rFonts w:ascii="Times New Roman" w:hAnsi="Times New Roman" w:cs="Times New Roman"/>
          <w:sz w:val="18"/>
          <w:szCs w:val="22"/>
          <w:lang w:val="en-US"/>
        </w:rPr>
        <w:t>.</w:t>
      </w:r>
    </w:p>
    <w:sectPr w:rsidR="00802440" w:rsidRPr="00172094" w:rsidSect="00172094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94"/>
    <w:rsid w:val="00172094"/>
    <w:rsid w:val="006140CF"/>
    <w:rsid w:val="00802440"/>
    <w:rsid w:val="00814F87"/>
    <w:rsid w:val="00B4419B"/>
    <w:rsid w:val="00DA0CA1"/>
    <w:rsid w:val="00E6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5AE2D"/>
  <w15:chartTrackingRefBased/>
  <w15:docId w15:val="{FD1481F6-F825-EC43-A8BE-CBAA6750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72094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2094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172094"/>
    <w:rPr>
      <w:rFonts w:eastAsiaTheme="minorEastAsia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72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D652BA-B470-8B42-911B-E455C141A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54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angma</dc:creator>
  <cp:keywords/>
  <dc:description/>
  <cp:lastModifiedBy>Dorien Bangma</cp:lastModifiedBy>
  <cp:revision>3</cp:revision>
  <dcterms:created xsi:type="dcterms:W3CDTF">2020-03-17T10:15:00Z</dcterms:created>
  <dcterms:modified xsi:type="dcterms:W3CDTF">2020-03-1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